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DD41B" w14:textId="77777777" w:rsidR="007427B6" w:rsidRPr="006415AD" w:rsidRDefault="007427B6" w:rsidP="007427B6">
      <w:pPr>
        <w:spacing w:line="480" w:lineRule="auto"/>
        <w:jc w:val="center"/>
        <w:rPr>
          <w:b/>
          <w:bCs/>
        </w:rPr>
      </w:pPr>
      <w:r w:rsidRPr="006415AD">
        <w:rPr>
          <w:b/>
          <w:bCs/>
        </w:rPr>
        <w:t>Supplementary File A</w:t>
      </w:r>
    </w:p>
    <w:p w14:paraId="3EEEC515" w14:textId="77777777" w:rsidR="007427B6" w:rsidRPr="006415AD" w:rsidRDefault="007427B6" w:rsidP="007427B6">
      <w:pPr>
        <w:spacing w:line="480" w:lineRule="auto"/>
        <w:jc w:val="center"/>
        <w:rPr>
          <w:b/>
          <w:bCs/>
        </w:rPr>
      </w:pPr>
      <w:r w:rsidRPr="006415AD">
        <w:rPr>
          <w:b/>
          <w:bCs/>
        </w:rPr>
        <w:t>Community Member Focus Group Questions</w:t>
      </w:r>
    </w:p>
    <w:p w14:paraId="690B9616" w14:textId="77777777" w:rsidR="007427B6" w:rsidRDefault="007427B6" w:rsidP="007427B6">
      <w:pPr>
        <w:spacing w:line="480" w:lineRule="auto"/>
        <w:jc w:val="center"/>
      </w:pPr>
    </w:p>
    <w:p w14:paraId="7C89BF07" w14:textId="77777777" w:rsidR="007427B6" w:rsidRDefault="007427B6" w:rsidP="007427B6">
      <w:pPr>
        <w:spacing w:line="480" w:lineRule="auto"/>
      </w:pPr>
      <w:r>
        <w:t>1)</w:t>
      </w:r>
      <w:r>
        <w:tab/>
        <w:t>To start out the discussion, what is your overall impression of the workshop?</w:t>
      </w:r>
    </w:p>
    <w:p w14:paraId="4B72651B" w14:textId="77777777" w:rsidR="007427B6" w:rsidRDefault="007427B6" w:rsidP="007427B6">
      <w:pPr>
        <w:spacing w:line="480" w:lineRule="auto"/>
      </w:pPr>
      <w:r>
        <w:t>2)</w:t>
      </w:r>
      <w:r>
        <w:tab/>
        <w:t xml:space="preserve">What would you say were the key take-home messages from the workshop?  </w:t>
      </w:r>
    </w:p>
    <w:p w14:paraId="7E9D967F" w14:textId="77777777" w:rsidR="007427B6" w:rsidRDefault="007427B6" w:rsidP="007427B6">
      <w:pPr>
        <w:spacing w:line="480" w:lineRule="auto"/>
      </w:pPr>
      <w:r>
        <w:t>3)</w:t>
      </w:r>
      <w:r>
        <w:tab/>
        <w:t>How clear was the information in the workshop?</w:t>
      </w:r>
    </w:p>
    <w:p w14:paraId="7EA3703B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ere there any parts of the workshop that were not clear or were confusing?   </w:t>
      </w:r>
    </w:p>
    <w:p w14:paraId="5F158F6D" w14:textId="77777777" w:rsidR="007427B6" w:rsidRDefault="007427B6" w:rsidP="007427B6">
      <w:pPr>
        <w:spacing w:line="480" w:lineRule="auto"/>
        <w:ind w:left="720"/>
      </w:pPr>
      <w:r>
        <w:t xml:space="preserve">            Please give us specific examples.</w:t>
      </w:r>
    </w:p>
    <w:p w14:paraId="592C3C83" w14:textId="77777777" w:rsidR="007427B6" w:rsidRDefault="007427B6" w:rsidP="007427B6">
      <w:pPr>
        <w:spacing w:line="480" w:lineRule="auto"/>
      </w:pPr>
      <w:r>
        <w:t>4)</w:t>
      </w:r>
      <w:r>
        <w:tab/>
        <w:t xml:space="preserve">Who do you think are the target audiences for the workshop?  </w:t>
      </w:r>
    </w:p>
    <w:p w14:paraId="111A475B" w14:textId="77777777" w:rsidR="007427B6" w:rsidRDefault="007427B6" w:rsidP="007427B6">
      <w:pPr>
        <w:spacing w:line="480" w:lineRule="auto"/>
      </w:pPr>
      <w:r>
        <w:t>5)</w:t>
      </w:r>
      <w:r>
        <w:tab/>
        <w:t xml:space="preserve">Thinking about the information, language, and images used in the workshop, do you feel  </w:t>
      </w:r>
    </w:p>
    <w:p w14:paraId="383038C3" w14:textId="77777777" w:rsidR="007427B6" w:rsidRDefault="007427B6" w:rsidP="007427B6">
      <w:pPr>
        <w:spacing w:line="480" w:lineRule="auto"/>
      </w:pPr>
      <w:r>
        <w:t xml:space="preserve">            it was appropriate for your age, gender, racial/ethnic group, and cultural background?  </w:t>
      </w:r>
    </w:p>
    <w:p w14:paraId="2CFE6E5A" w14:textId="77777777" w:rsidR="007427B6" w:rsidRDefault="007427B6" w:rsidP="007427B6">
      <w:pPr>
        <w:spacing w:line="480" w:lineRule="auto"/>
      </w:pPr>
      <w:r>
        <w:t xml:space="preserve">            Please explain.</w:t>
      </w:r>
    </w:p>
    <w:p w14:paraId="37DC408C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>How respectful and sensitive to your feelings and beliefs was it?  Please explain.</w:t>
      </w:r>
    </w:p>
    <w:p w14:paraId="17A50A23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as there anything in the presentation that you felt was offensive or insensitive   </w:t>
      </w:r>
    </w:p>
    <w:p w14:paraId="31829AEF" w14:textId="77777777" w:rsidR="007427B6" w:rsidRDefault="007427B6" w:rsidP="007427B6">
      <w:pPr>
        <w:spacing w:line="480" w:lineRule="auto"/>
        <w:ind w:left="720"/>
      </w:pPr>
      <w:r>
        <w:t xml:space="preserve">           or made you feel uncomfortable? Please give us specific examples.</w:t>
      </w:r>
    </w:p>
    <w:p w14:paraId="7A7EA1D4" w14:textId="77777777" w:rsidR="007427B6" w:rsidRDefault="007427B6" w:rsidP="007427B6">
      <w:pPr>
        <w:spacing w:line="480" w:lineRule="auto"/>
      </w:pPr>
      <w:r>
        <w:t>6)</w:t>
      </w:r>
      <w:r>
        <w:tab/>
        <w:t xml:space="preserve">What could be improved to make sure the workshop is appropriate for people from    </w:t>
      </w:r>
    </w:p>
    <w:p w14:paraId="67134E81" w14:textId="77777777" w:rsidR="007427B6" w:rsidRDefault="007427B6" w:rsidP="007427B6">
      <w:pPr>
        <w:spacing w:line="480" w:lineRule="auto"/>
      </w:pPr>
      <w:r>
        <w:t xml:space="preserve">            </w:t>
      </w:r>
      <w:proofErr w:type="gramStart"/>
      <w:r>
        <w:t>various different</w:t>
      </w:r>
      <w:proofErr w:type="gramEnd"/>
      <w:r>
        <w:t xml:space="preserve"> backgrounds and walks of life?</w:t>
      </w:r>
    </w:p>
    <w:p w14:paraId="6AB79AE1" w14:textId="77777777" w:rsidR="007427B6" w:rsidRDefault="007427B6" w:rsidP="007427B6">
      <w:pPr>
        <w:spacing w:line="480" w:lineRule="auto"/>
      </w:pPr>
      <w:r>
        <w:t>7)</w:t>
      </w:r>
      <w:r>
        <w:tab/>
        <w:t xml:space="preserve">What other suggestions do you have to improve the information in the workshop and the </w:t>
      </w:r>
    </w:p>
    <w:p w14:paraId="20BD98C9" w14:textId="77777777" w:rsidR="007427B6" w:rsidRDefault="007427B6" w:rsidP="007427B6">
      <w:pPr>
        <w:spacing w:line="480" w:lineRule="auto"/>
      </w:pPr>
      <w:r>
        <w:t xml:space="preserve">           way it is </w:t>
      </w:r>
      <w:proofErr w:type="gramStart"/>
      <w:r>
        <w:t>presented?</w:t>
      </w:r>
      <w:proofErr w:type="gramEnd"/>
    </w:p>
    <w:p w14:paraId="249B11D7" w14:textId="77777777" w:rsidR="007427B6" w:rsidRDefault="007427B6" w:rsidP="007427B6">
      <w:pPr>
        <w:spacing w:line="480" w:lineRule="auto"/>
      </w:pPr>
      <w:r>
        <w:t>8)</w:t>
      </w:r>
      <w:r>
        <w:tab/>
        <w:t xml:space="preserve">Is there anything else we haven’t talked about yet that you would like to share or </w:t>
      </w:r>
    </w:p>
    <w:p w14:paraId="6C082F22" w14:textId="77777777" w:rsidR="007427B6" w:rsidRDefault="007427B6" w:rsidP="007427B6">
      <w:pPr>
        <w:spacing w:line="480" w:lineRule="auto"/>
      </w:pPr>
      <w:r>
        <w:t xml:space="preserve">           suggest?</w:t>
      </w:r>
    </w:p>
    <w:p w14:paraId="110516E0" w14:textId="77777777" w:rsidR="007427B6" w:rsidRDefault="007427B6" w:rsidP="007427B6">
      <w:pPr>
        <w:spacing w:line="480" w:lineRule="auto"/>
        <w:jc w:val="center"/>
      </w:pPr>
    </w:p>
    <w:p w14:paraId="0B4B5C08" w14:textId="77777777" w:rsidR="007427B6" w:rsidRDefault="007427B6" w:rsidP="007427B6">
      <w:pPr>
        <w:spacing w:line="480" w:lineRule="auto"/>
        <w:jc w:val="center"/>
      </w:pPr>
    </w:p>
    <w:p w14:paraId="65164B69" w14:textId="77777777" w:rsidR="007427B6" w:rsidRDefault="007427B6" w:rsidP="007427B6">
      <w:pPr>
        <w:spacing w:line="480" w:lineRule="auto"/>
        <w:jc w:val="center"/>
      </w:pPr>
    </w:p>
    <w:p w14:paraId="2357F74E" w14:textId="77777777" w:rsidR="007427B6" w:rsidRDefault="007427B6" w:rsidP="007427B6">
      <w:pPr>
        <w:spacing w:line="480" w:lineRule="auto"/>
        <w:jc w:val="center"/>
      </w:pPr>
    </w:p>
    <w:p w14:paraId="00B71DFE" w14:textId="77777777" w:rsidR="007427B6" w:rsidRDefault="007427B6" w:rsidP="007427B6">
      <w:pPr>
        <w:spacing w:line="480" w:lineRule="auto"/>
        <w:jc w:val="center"/>
      </w:pPr>
    </w:p>
    <w:p w14:paraId="0C0644A9" w14:textId="77777777" w:rsidR="007427B6" w:rsidRDefault="007427B6" w:rsidP="007427B6">
      <w:pPr>
        <w:spacing w:line="480" w:lineRule="auto"/>
        <w:jc w:val="center"/>
        <w:rPr>
          <w:b/>
          <w:bCs/>
        </w:rPr>
      </w:pPr>
      <w:r w:rsidRPr="006415AD">
        <w:rPr>
          <w:b/>
          <w:bCs/>
        </w:rPr>
        <w:lastRenderedPageBreak/>
        <w:t>Previously Trained Health Educator Focus Group Questions</w:t>
      </w:r>
    </w:p>
    <w:p w14:paraId="6784C163" w14:textId="77777777" w:rsidR="007427B6" w:rsidRPr="006415AD" w:rsidRDefault="007427B6" w:rsidP="007427B6">
      <w:pPr>
        <w:spacing w:line="480" w:lineRule="auto"/>
        <w:jc w:val="center"/>
        <w:rPr>
          <w:b/>
          <w:bCs/>
        </w:rPr>
      </w:pPr>
    </w:p>
    <w:p w14:paraId="6AFBEEEE" w14:textId="77777777" w:rsidR="007427B6" w:rsidRDefault="007427B6" w:rsidP="007427B6">
      <w:pPr>
        <w:spacing w:line="480" w:lineRule="auto"/>
        <w:jc w:val="center"/>
      </w:pPr>
      <w:r>
        <w:t xml:space="preserve">Content areas: level of comfort in delivering the message, level of understanding of the material/content, fluidity of the presentation, receptivity of the message by the audience </w:t>
      </w:r>
    </w:p>
    <w:p w14:paraId="5E0A21A3" w14:textId="77777777" w:rsidR="007427B6" w:rsidRDefault="007427B6" w:rsidP="007427B6">
      <w:pPr>
        <w:spacing w:line="480" w:lineRule="auto"/>
        <w:jc w:val="center"/>
      </w:pPr>
    </w:p>
    <w:p w14:paraId="45B949C0" w14:textId="77777777" w:rsidR="007427B6" w:rsidRDefault="007427B6" w:rsidP="007427B6">
      <w:pPr>
        <w:spacing w:line="480" w:lineRule="auto"/>
      </w:pPr>
      <w:r>
        <w:t xml:space="preserve">1)   What was your reaction to the training? </w:t>
      </w:r>
    </w:p>
    <w:p w14:paraId="704F14ED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>How well do you feel you understood the content in the presentation?</w:t>
      </w:r>
    </w:p>
    <w:p w14:paraId="24E2C18F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hat would have made the training better? </w:t>
      </w:r>
    </w:p>
    <w:p w14:paraId="2A284F5C" w14:textId="77777777" w:rsidR="007427B6" w:rsidRDefault="007427B6" w:rsidP="007427B6">
      <w:pPr>
        <w:spacing w:line="480" w:lineRule="auto"/>
      </w:pPr>
      <w:r>
        <w:t xml:space="preserve">2)  Describe your experience delivering the training. </w:t>
      </w:r>
    </w:p>
    <w:p w14:paraId="6779500A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>How comfortable were you with the time given to present the material?</w:t>
      </w:r>
    </w:p>
    <w:p w14:paraId="340084BF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How comfortable did you feel delivering the message to the audience? </w:t>
      </w:r>
    </w:p>
    <w:p w14:paraId="12F1698F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ere there areas during the presentation when the audience seemed confused   </w:t>
      </w:r>
    </w:p>
    <w:p w14:paraId="526B4214" w14:textId="77777777" w:rsidR="007427B6" w:rsidRDefault="007427B6" w:rsidP="007427B6">
      <w:pPr>
        <w:spacing w:line="480" w:lineRule="auto"/>
        <w:ind w:left="720"/>
      </w:pPr>
      <w:r>
        <w:t xml:space="preserve">            or unsure about the message?</w:t>
      </w:r>
    </w:p>
    <w:p w14:paraId="77D2DCC4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hat changes would you suggest </w:t>
      </w:r>
      <w:proofErr w:type="gramStart"/>
      <w:r>
        <w:t>to make</w:t>
      </w:r>
      <w:proofErr w:type="gramEnd"/>
      <w:r>
        <w:t xml:space="preserve"> it clearer? </w:t>
      </w:r>
    </w:p>
    <w:p w14:paraId="6F6C53CB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ere there areas during the presentation when the audience seemed bored or </w:t>
      </w:r>
    </w:p>
    <w:p w14:paraId="29D7980C" w14:textId="77777777" w:rsidR="007427B6" w:rsidRDefault="007427B6" w:rsidP="007427B6">
      <w:pPr>
        <w:spacing w:line="480" w:lineRule="auto"/>
        <w:ind w:left="720"/>
      </w:pPr>
      <w:r>
        <w:t xml:space="preserve">            disinterested? </w:t>
      </w:r>
    </w:p>
    <w:p w14:paraId="4EF0BD3B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hat changes would you suggest </w:t>
      </w:r>
      <w:proofErr w:type="gramStart"/>
      <w:r>
        <w:t>to make</w:t>
      </w:r>
      <w:proofErr w:type="gramEnd"/>
      <w:r>
        <w:t xml:space="preserve"> the presentation more appealing or </w:t>
      </w:r>
    </w:p>
    <w:p w14:paraId="0498551B" w14:textId="77777777" w:rsidR="007427B6" w:rsidRDefault="007427B6" w:rsidP="007427B6">
      <w:pPr>
        <w:spacing w:line="480" w:lineRule="auto"/>
        <w:ind w:left="720"/>
      </w:pPr>
      <w:r>
        <w:t xml:space="preserve">            interesting? </w:t>
      </w:r>
    </w:p>
    <w:p w14:paraId="6305AA06" w14:textId="77777777" w:rsidR="007427B6" w:rsidRDefault="007427B6" w:rsidP="007427B6">
      <w:pPr>
        <w:spacing w:line="480" w:lineRule="auto"/>
        <w:ind w:left="720"/>
      </w:pPr>
      <w:r>
        <w:t>•</w:t>
      </w:r>
      <w:r>
        <w:tab/>
        <w:t xml:space="preserve">What types of questions did your audience ask? Were any of their questions    </w:t>
      </w:r>
    </w:p>
    <w:p w14:paraId="6B589160" w14:textId="77777777" w:rsidR="007427B6" w:rsidRDefault="007427B6" w:rsidP="007427B6">
      <w:pPr>
        <w:spacing w:line="480" w:lineRule="auto"/>
        <w:ind w:left="720"/>
      </w:pPr>
      <w:r>
        <w:t xml:space="preserve">           culture or community specific?</w:t>
      </w:r>
    </w:p>
    <w:p w14:paraId="367A372D" w14:textId="77777777" w:rsidR="001657A8" w:rsidRDefault="00CC1D66"/>
    <w:sectPr w:rsidR="001657A8" w:rsidSect="007427B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B6"/>
    <w:rsid w:val="000066FE"/>
    <w:rsid w:val="000160DC"/>
    <w:rsid w:val="00023502"/>
    <w:rsid w:val="000253CF"/>
    <w:rsid w:val="00063E42"/>
    <w:rsid w:val="00081BCE"/>
    <w:rsid w:val="000A32FA"/>
    <w:rsid w:val="000B3741"/>
    <w:rsid w:val="000F17D9"/>
    <w:rsid w:val="0011527E"/>
    <w:rsid w:val="00182B5D"/>
    <w:rsid w:val="00193603"/>
    <w:rsid w:val="001A56A8"/>
    <w:rsid w:val="001C56F4"/>
    <w:rsid w:val="001C5B47"/>
    <w:rsid w:val="001D5FF8"/>
    <w:rsid w:val="001D76B9"/>
    <w:rsid w:val="0020034F"/>
    <w:rsid w:val="00202978"/>
    <w:rsid w:val="0025295C"/>
    <w:rsid w:val="0025400B"/>
    <w:rsid w:val="00280C66"/>
    <w:rsid w:val="0029162C"/>
    <w:rsid w:val="002919B8"/>
    <w:rsid w:val="0029251C"/>
    <w:rsid w:val="002E10BD"/>
    <w:rsid w:val="002F31AB"/>
    <w:rsid w:val="002F48DC"/>
    <w:rsid w:val="0033163D"/>
    <w:rsid w:val="003479F9"/>
    <w:rsid w:val="00354925"/>
    <w:rsid w:val="0037016F"/>
    <w:rsid w:val="00374963"/>
    <w:rsid w:val="0038026D"/>
    <w:rsid w:val="00391922"/>
    <w:rsid w:val="003952FA"/>
    <w:rsid w:val="00396115"/>
    <w:rsid w:val="003D004C"/>
    <w:rsid w:val="003D0A29"/>
    <w:rsid w:val="003D20A5"/>
    <w:rsid w:val="003E188B"/>
    <w:rsid w:val="003E237C"/>
    <w:rsid w:val="00400245"/>
    <w:rsid w:val="00403218"/>
    <w:rsid w:val="004056B0"/>
    <w:rsid w:val="00407C19"/>
    <w:rsid w:val="004149A6"/>
    <w:rsid w:val="004266B7"/>
    <w:rsid w:val="00440506"/>
    <w:rsid w:val="004409E5"/>
    <w:rsid w:val="00480011"/>
    <w:rsid w:val="0049367F"/>
    <w:rsid w:val="004B21A4"/>
    <w:rsid w:val="004C411F"/>
    <w:rsid w:val="004D04C6"/>
    <w:rsid w:val="004D159E"/>
    <w:rsid w:val="004D6A32"/>
    <w:rsid w:val="004E24FE"/>
    <w:rsid w:val="004E3A6B"/>
    <w:rsid w:val="004E5558"/>
    <w:rsid w:val="004E7F22"/>
    <w:rsid w:val="004F4868"/>
    <w:rsid w:val="004F636B"/>
    <w:rsid w:val="005027F1"/>
    <w:rsid w:val="0050711F"/>
    <w:rsid w:val="00521B66"/>
    <w:rsid w:val="00561E3E"/>
    <w:rsid w:val="005C1521"/>
    <w:rsid w:val="005E2E9A"/>
    <w:rsid w:val="00610589"/>
    <w:rsid w:val="00625918"/>
    <w:rsid w:val="0065326E"/>
    <w:rsid w:val="00681E2D"/>
    <w:rsid w:val="006D70A2"/>
    <w:rsid w:val="006E3236"/>
    <w:rsid w:val="006E5307"/>
    <w:rsid w:val="006F5FEB"/>
    <w:rsid w:val="007003C2"/>
    <w:rsid w:val="007110F5"/>
    <w:rsid w:val="0072329A"/>
    <w:rsid w:val="00727E0C"/>
    <w:rsid w:val="007427B6"/>
    <w:rsid w:val="007438BF"/>
    <w:rsid w:val="00744ECB"/>
    <w:rsid w:val="00747CDB"/>
    <w:rsid w:val="00747F85"/>
    <w:rsid w:val="007554B9"/>
    <w:rsid w:val="00756DEC"/>
    <w:rsid w:val="00757539"/>
    <w:rsid w:val="0077735E"/>
    <w:rsid w:val="007864EE"/>
    <w:rsid w:val="00792985"/>
    <w:rsid w:val="0079661C"/>
    <w:rsid w:val="007B01D4"/>
    <w:rsid w:val="007B7E57"/>
    <w:rsid w:val="007D37F6"/>
    <w:rsid w:val="007D7304"/>
    <w:rsid w:val="007E2FAE"/>
    <w:rsid w:val="007F4876"/>
    <w:rsid w:val="008366A2"/>
    <w:rsid w:val="008439DD"/>
    <w:rsid w:val="00847B03"/>
    <w:rsid w:val="00853FCD"/>
    <w:rsid w:val="00863778"/>
    <w:rsid w:val="00864090"/>
    <w:rsid w:val="00877084"/>
    <w:rsid w:val="00883DC9"/>
    <w:rsid w:val="0089128A"/>
    <w:rsid w:val="008A1E5D"/>
    <w:rsid w:val="008D0668"/>
    <w:rsid w:val="008F0E5E"/>
    <w:rsid w:val="00906928"/>
    <w:rsid w:val="009165F7"/>
    <w:rsid w:val="00917C91"/>
    <w:rsid w:val="00921DAB"/>
    <w:rsid w:val="00924E22"/>
    <w:rsid w:val="009309EA"/>
    <w:rsid w:val="0093136C"/>
    <w:rsid w:val="0094284F"/>
    <w:rsid w:val="009448CD"/>
    <w:rsid w:val="00964B25"/>
    <w:rsid w:val="00972800"/>
    <w:rsid w:val="009774B6"/>
    <w:rsid w:val="00986F5A"/>
    <w:rsid w:val="009B281B"/>
    <w:rsid w:val="009B3448"/>
    <w:rsid w:val="009D4BC9"/>
    <w:rsid w:val="00A22949"/>
    <w:rsid w:val="00A309FA"/>
    <w:rsid w:val="00A32E26"/>
    <w:rsid w:val="00A332DF"/>
    <w:rsid w:val="00A41412"/>
    <w:rsid w:val="00A86565"/>
    <w:rsid w:val="00AA5B44"/>
    <w:rsid w:val="00AA7F94"/>
    <w:rsid w:val="00AC479F"/>
    <w:rsid w:val="00AD17FF"/>
    <w:rsid w:val="00AD5BE9"/>
    <w:rsid w:val="00AD74A6"/>
    <w:rsid w:val="00AF2F70"/>
    <w:rsid w:val="00B2283F"/>
    <w:rsid w:val="00B2380B"/>
    <w:rsid w:val="00B25A33"/>
    <w:rsid w:val="00B27672"/>
    <w:rsid w:val="00B6238E"/>
    <w:rsid w:val="00B66A77"/>
    <w:rsid w:val="00B70F36"/>
    <w:rsid w:val="00BA4669"/>
    <w:rsid w:val="00BC63CF"/>
    <w:rsid w:val="00BF250E"/>
    <w:rsid w:val="00C00768"/>
    <w:rsid w:val="00C11B5D"/>
    <w:rsid w:val="00C2440A"/>
    <w:rsid w:val="00C32670"/>
    <w:rsid w:val="00C54636"/>
    <w:rsid w:val="00C54AED"/>
    <w:rsid w:val="00C60663"/>
    <w:rsid w:val="00C830E2"/>
    <w:rsid w:val="00C94CBF"/>
    <w:rsid w:val="00CC1D66"/>
    <w:rsid w:val="00CC3E98"/>
    <w:rsid w:val="00CC70EC"/>
    <w:rsid w:val="00CD6181"/>
    <w:rsid w:val="00CF4DFE"/>
    <w:rsid w:val="00CF509C"/>
    <w:rsid w:val="00D114DA"/>
    <w:rsid w:val="00D217A3"/>
    <w:rsid w:val="00D32017"/>
    <w:rsid w:val="00D359B4"/>
    <w:rsid w:val="00D35A13"/>
    <w:rsid w:val="00D36DA6"/>
    <w:rsid w:val="00D36F54"/>
    <w:rsid w:val="00D4171D"/>
    <w:rsid w:val="00D43080"/>
    <w:rsid w:val="00D67AA1"/>
    <w:rsid w:val="00D7355F"/>
    <w:rsid w:val="00D82F6B"/>
    <w:rsid w:val="00DB7FD3"/>
    <w:rsid w:val="00DE150D"/>
    <w:rsid w:val="00E05256"/>
    <w:rsid w:val="00E063CE"/>
    <w:rsid w:val="00E06637"/>
    <w:rsid w:val="00E12466"/>
    <w:rsid w:val="00E27716"/>
    <w:rsid w:val="00E4343A"/>
    <w:rsid w:val="00E85A92"/>
    <w:rsid w:val="00E86EA8"/>
    <w:rsid w:val="00EB29AB"/>
    <w:rsid w:val="00EC0719"/>
    <w:rsid w:val="00EC7827"/>
    <w:rsid w:val="00F00260"/>
    <w:rsid w:val="00F40270"/>
    <w:rsid w:val="00F446FA"/>
    <w:rsid w:val="00F45890"/>
    <w:rsid w:val="00F57B6F"/>
    <w:rsid w:val="00FB6A48"/>
    <w:rsid w:val="00FC6E0B"/>
    <w:rsid w:val="00FF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5B18D"/>
  <w14:defaultImageDpi w14:val="32767"/>
  <w15:chartTrackingRefBased/>
  <w15:docId w15:val="{D466EC53-5864-6F42-B0E7-F3026323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27B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2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rves</dc:creator>
  <cp:keywords/>
  <dc:description/>
  <cp:lastModifiedBy>Jennifer Erves</cp:lastModifiedBy>
  <cp:revision>2</cp:revision>
  <dcterms:created xsi:type="dcterms:W3CDTF">2020-04-17T03:57:00Z</dcterms:created>
  <dcterms:modified xsi:type="dcterms:W3CDTF">2020-04-17T03:57:00Z</dcterms:modified>
</cp:coreProperties>
</file>